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548B1FF" w14:textId="6ED35292" w:rsidR="00E21851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Material </w:t>
      </w:r>
      <w:r w:rsidR="003B0909">
        <w:rPr>
          <w:rFonts w:ascii="Times New Roman" w:hAnsi="Times New Roman" w:cs="Times New Roman"/>
          <w:b/>
          <w:bCs/>
          <w:sz w:val="24"/>
        </w:rPr>
        <w:t>5</w:t>
      </w:r>
    </w:p>
    <w:p w14:paraId="2FD98A0F" w14:textId="597D9C9E" w:rsidR="00E21851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</w:t>
      </w:r>
      <w:r w:rsidR="003B0909">
        <w:rPr>
          <w:rFonts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</w:rPr>
        <w:t>.1 GRADE Summary of findings for ai-driven chatbot interventions for depression</w:t>
      </w:r>
    </w:p>
    <w:tbl>
      <w:tblPr>
        <w:tblStyle w:val="TableGrid"/>
        <w:tblW w:w="15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354"/>
        <w:gridCol w:w="1289"/>
        <w:gridCol w:w="1388"/>
        <w:gridCol w:w="2073"/>
        <w:gridCol w:w="2532"/>
        <w:gridCol w:w="2337"/>
        <w:gridCol w:w="1326"/>
        <w:gridCol w:w="1353"/>
      </w:tblGrid>
      <w:tr w:rsidR="00E21851" w14:paraId="64141F55" w14:textId="77777777"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835430E" w14:textId="77777777" w:rsidR="00E2185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6C489E4B" w14:textId="77777777" w:rsidR="00E2185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o. of studies (participants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75E069CA" w14:textId="77777777" w:rsidR="00E2185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6B1C027" w14:textId="77777777" w:rsidR="00E2185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Risk of bias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vAlign w:val="center"/>
          </w:tcPr>
          <w:p w14:paraId="2FEE5B2E" w14:textId="77777777" w:rsidR="00E2185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consistency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vAlign w:val="center"/>
          </w:tcPr>
          <w:p w14:paraId="203206F2" w14:textId="77777777" w:rsidR="00E2185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directness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17C97B8E" w14:textId="77777777" w:rsidR="00E2185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mprecis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2A67951" w14:textId="77777777" w:rsidR="00E2185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ublication bias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5D038173" w14:textId="77777777" w:rsidR="00E21851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verall certainty</w:t>
            </w:r>
          </w:p>
        </w:tc>
      </w:tr>
      <w:tr w:rsidR="00E21851" w14:paraId="57985BDC" w14:textId="77777777"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7532188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linical effectiveness (depressive symptom reduction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73277B7E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 RCTs (n = 2220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5F213178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andomized controlled trials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2DBD26ED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t serious (7 low risk; 4 some concerns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14:paraId="3C920F9F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Very seriou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I² = 87%, substantial heterogeneity across trials)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vAlign w:val="center"/>
          </w:tcPr>
          <w:p w14:paraId="2E555915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t serious (population, intervention, and outcome directly aligned with review question)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62FE87C9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t serious (95% CI −0.76 to −0.16; does not cross null; adequate total sample size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AFE4683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t detected (no clear evidence of small study effects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5AF89EBC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⨁⨁◯◯ Low</w:t>
            </w:r>
          </w:p>
        </w:tc>
      </w:tr>
      <w:tr w:rsidR="00E21851" w14:paraId="2810CD9E" w14:textId="77777777">
        <w:tc>
          <w:tcPr>
            <w:tcW w:w="1836" w:type="dxa"/>
            <w:vAlign w:val="center"/>
          </w:tcPr>
          <w:p w14:paraId="49318C22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r adherence</w:t>
            </w:r>
          </w:p>
        </w:tc>
        <w:tc>
          <w:tcPr>
            <w:tcW w:w="1354" w:type="dxa"/>
            <w:vAlign w:val="center"/>
          </w:tcPr>
          <w:p w14:paraId="6D583DA8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 RCTs (n = 2762)</w:t>
            </w:r>
          </w:p>
        </w:tc>
        <w:tc>
          <w:tcPr>
            <w:tcW w:w="1289" w:type="dxa"/>
            <w:vAlign w:val="center"/>
          </w:tcPr>
          <w:p w14:paraId="7D064CE0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andomized controlled trials</w:t>
            </w:r>
          </w:p>
        </w:tc>
        <w:tc>
          <w:tcPr>
            <w:tcW w:w="1388" w:type="dxa"/>
            <w:vAlign w:val="center"/>
          </w:tcPr>
          <w:p w14:paraId="30F317C2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t serious (7 low risk; 4 some concerns)</w:t>
            </w:r>
          </w:p>
        </w:tc>
        <w:tc>
          <w:tcPr>
            <w:tcW w:w="2073" w:type="dxa"/>
            <w:vAlign w:val="center"/>
          </w:tcPr>
          <w:p w14:paraId="7FE69D56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I² = 75%, considerable heterogeneity)</w:t>
            </w:r>
          </w:p>
        </w:tc>
        <w:tc>
          <w:tcPr>
            <w:tcW w:w="2532" w:type="dxa"/>
            <w:vAlign w:val="center"/>
          </w:tcPr>
          <w:p w14:paraId="4DCC8EB7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t serious (intervention and adherence definitions consistent with review objective)</w:t>
            </w:r>
          </w:p>
        </w:tc>
        <w:tc>
          <w:tcPr>
            <w:tcW w:w="2337" w:type="dxa"/>
            <w:vAlign w:val="center"/>
          </w:tcPr>
          <w:p w14:paraId="107AE32D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riou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95% CI 0.74 to 2.03; crosses line of no effect; wide interval)</w:t>
            </w:r>
          </w:p>
        </w:tc>
        <w:tc>
          <w:tcPr>
            <w:tcW w:w="1326" w:type="dxa"/>
            <w:vAlign w:val="center"/>
          </w:tcPr>
          <w:p w14:paraId="1C8F333F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t detected (insufficient evidence of publication bias)</w:t>
            </w:r>
          </w:p>
        </w:tc>
        <w:tc>
          <w:tcPr>
            <w:tcW w:w="1353" w:type="dxa"/>
            <w:vAlign w:val="center"/>
          </w:tcPr>
          <w:p w14:paraId="128EDBD2" w14:textId="77777777" w:rsidR="00E21851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⨁⨁◯◯ Low</w:t>
            </w:r>
          </w:p>
        </w:tc>
      </w:tr>
    </w:tbl>
    <w:p w14:paraId="76A886CB" w14:textId="77777777" w:rsidR="00E21851" w:rsidRDefault="00E21851"/>
    <w:sectPr w:rsidR="00E2185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A0A66F4"/>
    <w:rsid w:val="003B0909"/>
    <w:rsid w:val="00E21851"/>
    <w:rsid w:val="00EE4E93"/>
    <w:rsid w:val="1A0A66F4"/>
    <w:rsid w:val="2FCF25FE"/>
    <w:rsid w:val="45B50FF6"/>
    <w:rsid w:val="4F4C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7A7EFFF"/>
  <w15:docId w15:val="{C6657F14-785F-EE46-8C69-195CC6EC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忆浅年↘夏</dc:creator>
  <cp:lastModifiedBy>Laura McReynolds</cp:lastModifiedBy>
  <cp:revision>2</cp:revision>
  <dcterms:created xsi:type="dcterms:W3CDTF">2026-02-25T01:15:00Z</dcterms:created>
  <dcterms:modified xsi:type="dcterms:W3CDTF">2026-06-2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06A634179D1428D9840E017C8B24DD2_11</vt:lpwstr>
  </property>
  <property fmtid="{D5CDD505-2E9C-101B-9397-08002B2CF9AE}" pid="4" name="KSOTemplateDocerSaveRecord">
    <vt:lpwstr>eyJoZGlkIjoiM2U1MjFmNThiOTUzMGIyZDVkM2JjODdiMGY3MWVlY2UiLCJ1c2VySWQiOiIyNTUxNTc4MTgifQ==</vt:lpwstr>
  </property>
</Properties>
</file>